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A563A" w14:textId="77777777" w:rsidR="006D221E" w:rsidRDefault="00573503" w:rsidP="00B171DA">
      <w:pPr>
        <w:pStyle w:val="BodyA"/>
        <w:keepNext/>
        <w:spacing w:line="480" w:lineRule="auto"/>
        <w:rPr>
          <w:rStyle w:val="NoneB"/>
          <w:rFonts w:ascii="Times New Roman" w:eastAsia="Times New Roman" w:hAnsi="Times New Roman" w:cs="Times New Roman"/>
        </w:rPr>
      </w:pPr>
      <w:r>
        <w:rPr>
          <w:rStyle w:val="NoneB"/>
          <w:rFonts w:ascii="Times New Roman" w:eastAsia="Times New Roman" w:hAnsi="Times New Roman" w:cs="Times New Roman"/>
          <w:noProof/>
        </w:rPr>
        <w:drawing>
          <wp:inline distT="0" distB="0" distL="0" distR="0" wp14:anchorId="5D698618" wp14:editId="344A3B29">
            <wp:extent cx="4825284" cy="4848225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4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284" cy="48482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8DACD55" w14:textId="77777777" w:rsidR="006D221E" w:rsidRDefault="006D221E" w:rsidP="00B171DA">
      <w:pPr>
        <w:pStyle w:val="Caption"/>
        <w:keepNext/>
        <w:spacing w:line="480" w:lineRule="auto"/>
        <w:rPr>
          <w:rFonts w:ascii="Times New Roman" w:eastAsia="Times New Roman" w:hAnsi="Times New Roman" w:cs="Times New Roman"/>
        </w:rPr>
      </w:pPr>
    </w:p>
    <w:p w14:paraId="6F1C662F" w14:textId="516F5AF8" w:rsidR="001754D0" w:rsidRPr="00590FCA" w:rsidRDefault="001754D0" w:rsidP="001754D0">
      <w:pPr>
        <w:pStyle w:val="Caption"/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u w:color="000000"/>
        </w:rPr>
      </w:pPr>
      <w:r>
        <w:rPr>
          <w:rStyle w:val="NoneB"/>
          <w:rFonts w:ascii="Times New Roman" w:hAnsi="Times New Roman" w:cs="Times New Roman"/>
          <w:color w:val="000000"/>
          <w:sz w:val="22"/>
          <w:szCs w:val="22"/>
          <w:u w:color="000000"/>
        </w:rPr>
        <w:t>Additional file 4</w:t>
      </w:r>
      <w:r w:rsidR="00B36CB5">
        <w:rPr>
          <w:rStyle w:val="NoneB"/>
          <w:rFonts w:ascii="Times New Roman" w:hAnsi="Times New Roman" w:cs="Times New Roman"/>
          <w:color w:val="000000"/>
          <w:sz w:val="22"/>
          <w:szCs w:val="22"/>
          <w:u w:color="000000"/>
        </w:rPr>
        <w:t>:</w:t>
      </w:r>
      <w:r w:rsidRPr="00590FCA">
        <w:rPr>
          <w:rStyle w:val="NoneB"/>
          <w:rFonts w:ascii="Times New Roman" w:hAnsi="Times New Roman" w:cs="Times New Roman"/>
          <w:color w:val="000000"/>
          <w:sz w:val="22"/>
          <w:szCs w:val="22"/>
          <w:u w:color="000000"/>
        </w:rPr>
        <w:t xml:space="preserve"> </w:t>
      </w:r>
      <w:r w:rsidRPr="00590FCA"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 xml:space="preserve">Heat map </w:t>
      </w:r>
      <w:r w:rsidR="00772F13"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 xml:space="preserve">among pairs </w:t>
      </w:r>
      <w:r w:rsidRPr="00590FCA"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 xml:space="preserve">of the 265 inbred lines based on relative kinship matrix estimated from 220,878 </w:t>
      </w:r>
      <w:r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 xml:space="preserve">polymorphic </w:t>
      </w:r>
      <w:r w:rsidRPr="00590FCA"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>SNP</w:t>
      </w:r>
      <w:r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>s</w:t>
      </w:r>
      <w:r w:rsidRPr="00590FCA">
        <w:rPr>
          <w:rStyle w:val="NoneB"/>
          <w:rFonts w:ascii="Times New Roman" w:hAnsi="Times New Roman" w:cs="Times New Roman"/>
          <w:b w:val="0"/>
          <w:bCs w:val="0"/>
          <w:color w:val="000000"/>
          <w:sz w:val="22"/>
          <w:szCs w:val="22"/>
          <w:u w:color="000000"/>
        </w:rPr>
        <w:t>.</w:t>
      </w:r>
      <w:bookmarkStart w:id="0" w:name="_GoBack"/>
      <w:bookmarkEnd w:id="0"/>
    </w:p>
    <w:p w14:paraId="535D8A4D" w14:textId="006EF5BD" w:rsidR="006D221E" w:rsidRPr="00E7685C" w:rsidRDefault="006D221E" w:rsidP="001754D0">
      <w:pPr>
        <w:pStyle w:val="Caption"/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u w:color="000000"/>
        </w:rPr>
      </w:pPr>
    </w:p>
    <w:sectPr w:rsidR="006D221E" w:rsidRPr="00E7685C" w:rsidSect="00EB7C38">
      <w:pgSz w:w="12240" w:h="15840"/>
      <w:pgMar w:top="1134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B45A6" w14:textId="77777777" w:rsidR="002D5602" w:rsidRDefault="002D5602">
      <w:r>
        <w:separator/>
      </w:r>
    </w:p>
  </w:endnote>
  <w:endnote w:type="continuationSeparator" w:id="0">
    <w:p w14:paraId="6DB6639D" w14:textId="77777777" w:rsidR="002D5602" w:rsidRDefault="002D5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17A26" w14:textId="77777777" w:rsidR="002D5602" w:rsidRDefault="002D5602">
      <w:r>
        <w:separator/>
      </w:r>
    </w:p>
  </w:footnote>
  <w:footnote w:type="continuationSeparator" w:id="0">
    <w:p w14:paraId="62387762" w14:textId="77777777" w:rsidR="002D5602" w:rsidRDefault="002D5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21E"/>
    <w:rsid w:val="00052EAE"/>
    <w:rsid w:val="00061136"/>
    <w:rsid w:val="00067CC6"/>
    <w:rsid w:val="00070CAA"/>
    <w:rsid w:val="00071BD0"/>
    <w:rsid w:val="000749B3"/>
    <w:rsid w:val="000B11E4"/>
    <w:rsid w:val="000B718B"/>
    <w:rsid w:val="000F41F8"/>
    <w:rsid w:val="000F483F"/>
    <w:rsid w:val="00167620"/>
    <w:rsid w:val="001754D0"/>
    <w:rsid w:val="001A3697"/>
    <w:rsid w:val="001B005D"/>
    <w:rsid w:val="001C2BD6"/>
    <w:rsid w:val="001E3834"/>
    <w:rsid w:val="0023106A"/>
    <w:rsid w:val="002337D2"/>
    <w:rsid w:val="00271DAD"/>
    <w:rsid w:val="00277A77"/>
    <w:rsid w:val="002A7155"/>
    <w:rsid w:val="002B0122"/>
    <w:rsid w:val="002B1E6F"/>
    <w:rsid w:val="002D5602"/>
    <w:rsid w:val="003069B8"/>
    <w:rsid w:val="00344ACF"/>
    <w:rsid w:val="0036011C"/>
    <w:rsid w:val="00360A07"/>
    <w:rsid w:val="003659DC"/>
    <w:rsid w:val="0037018C"/>
    <w:rsid w:val="00382707"/>
    <w:rsid w:val="0039207C"/>
    <w:rsid w:val="003B206D"/>
    <w:rsid w:val="003D4D32"/>
    <w:rsid w:val="00440B45"/>
    <w:rsid w:val="0047486B"/>
    <w:rsid w:val="004941AF"/>
    <w:rsid w:val="004F33DF"/>
    <w:rsid w:val="005416C4"/>
    <w:rsid w:val="00541756"/>
    <w:rsid w:val="00573503"/>
    <w:rsid w:val="00594E97"/>
    <w:rsid w:val="005B3362"/>
    <w:rsid w:val="005E5688"/>
    <w:rsid w:val="005E5ACD"/>
    <w:rsid w:val="006337FD"/>
    <w:rsid w:val="00694773"/>
    <w:rsid w:val="006B6AAE"/>
    <w:rsid w:val="006D221E"/>
    <w:rsid w:val="006D783C"/>
    <w:rsid w:val="0075791E"/>
    <w:rsid w:val="00772F13"/>
    <w:rsid w:val="00796830"/>
    <w:rsid w:val="007D082C"/>
    <w:rsid w:val="00820FBB"/>
    <w:rsid w:val="008227C4"/>
    <w:rsid w:val="00832D83"/>
    <w:rsid w:val="008824F2"/>
    <w:rsid w:val="00942271"/>
    <w:rsid w:val="00957559"/>
    <w:rsid w:val="009D5E26"/>
    <w:rsid w:val="009F674D"/>
    <w:rsid w:val="00A057AB"/>
    <w:rsid w:val="00A13A7F"/>
    <w:rsid w:val="00A2371B"/>
    <w:rsid w:val="00A23B56"/>
    <w:rsid w:val="00A34249"/>
    <w:rsid w:val="00A44FC5"/>
    <w:rsid w:val="00A85879"/>
    <w:rsid w:val="00A965FA"/>
    <w:rsid w:val="00AE63E7"/>
    <w:rsid w:val="00AE70E8"/>
    <w:rsid w:val="00B05D8D"/>
    <w:rsid w:val="00B147CA"/>
    <w:rsid w:val="00B16A9D"/>
    <w:rsid w:val="00B171DA"/>
    <w:rsid w:val="00B36CB5"/>
    <w:rsid w:val="00B45CDF"/>
    <w:rsid w:val="00B46FEB"/>
    <w:rsid w:val="00B51945"/>
    <w:rsid w:val="00B60DF4"/>
    <w:rsid w:val="00B756CA"/>
    <w:rsid w:val="00BC266A"/>
    <w:rsid w:val="00C027FE"/>
    <w:rsid w:val="00C05405"/>
    <w:rsid w:val="00C07CC8"/>
    <w:rsid w:val="00C65CD7"/>
    <w:rsid w:val="00CA40EA"/>
    <w:rsid w:val="00CD3D41"/>
    <w:rsid w:val="00CD7527"/>
    <w:rsid w:val="00D07938"/>
    <w:rsid w:val="00D1478C"/>
    <w:rsid w:val="00D56106"/>
    <w:rsid w:val="00D8307B"/>
    <w:rsid w:val="00DB4861"/>
    <w:rsid w:val="00DE02AB"/>
    <w:rsid w:val="00DE1989"/>
    <w:rsid w:val="00DF0987"/>
    <w:rsid w:val="00E051E1"/>
    <w:rsid w:val="00E16EC1"/>
    <w:rsid w:val="00E20522"/>
    <w:rsid w:val="00E7685C"/>
    <w:rsid w:val="00E86262"/>
    <w:rsid w:val="00E86829"/>
    <w:rsid w:val="00EB6DE8"/>
    <w:rsid w:val="00EB78C5"/>
    <w:rsid w:val="00EB7C38"/>
    <w:rsid w:val="00ED025B"/>
    <w:rsid w:val="00ED467C"/>
    <w:rsid w:val="00F4761F"/>
    <w:rsid w:val="00FA71C3"/>
    <w:rsid w:val="00FB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32A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40" w:line="276" w:lineRule="auto"/>
      <w:outlineLvl w:val="1"/>
    </w:pPr>
    <w:rPr>
      <w:rFonts w:ascii="Cambria" w:eastAsia="Cambria" w:hAnsi="Cambria" w:cs="Cambria"/>
      <w:b/>
      <w:bCs/>
      <w:color w:val="000000"/>
      <w:sz w:val="28"/>
      <w:szCs w:val="28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Heading">
    <w:name w:val="Heading"/>
    <w:next w:val="BodyA"/>
    <w:pPr>
      <w:keepNext/>
      <w:keepLines/>
      <w:spacing w:before="240" w:line="276" w:lineRule="auto"/>
      <w:outlineLvl w:val="0"/>
    </w:pPr>
    <w:rPr>
      <w:rFonts w:ascii="Cambria" w:eastAsia="Cambria" w:hAnsi="Cambria" w:cs="Cambria"/>
      <w:color w:val="000000"/>
      <w:sz w:val="36"/>
      <w:szCs w:val="36"/>
      <w:u w:color="000000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B">
    <w:name w:val="None B"/>
    <w:rPr>
      <w:lang w:val="en-US"/>
    </w:rPr>
  </w:style>
  <w:style w:type="paragraph" w:customStyle="1" w:styleId="EndNoteBibliography">
    <w:name w:val="EndNote Bibliography"/>
    <w:pPr>
      <w:spacing w:after="200"/>
    </w:pPr>
    <w:rPr>
      <w:rFonts w:eastAsia="Times New Roman"/>
      <w:color w:val="000000"/>
      <w:sz w:val="22"/>
      <w:szCs w:val="22"/>
      <w:u w:color="000000"/>
    </w:rPr>
  </w:style>
  <w:style w:type="character" w:customStyle="1" w:styleId="NoneA">
    <w:name w:val="None A"/>
    <w:basedOn w:val="NoneB"/>
    <w:rPr>
      <w:lang w:val="en-US"/>
    </w:rPr>
  </w:style>
  <w:style w:type="character" w:customStyle="1" w:styleId="Hyperlink0">
    <w:name w:val="Hyperlink.0"/>
    <w:basedOn w:val="NoneB"/>
    <w:rPr>
      <w:rFonts w:ascii="Times New Roman" w:eastAsia="Times New Roman" w:hAnsi="Times New Roman" w:cs="Times New Roman"/>
      <w:color w:val="0000FF"/>
      <w:u w:val="none" w:color="0000FF"/>
      <w:lang w:val="de-DE"/>
    </w:rPr>
  </w:style>
  <w:style w:type="paragraph" w:styleId="Caption">
    <w:name w:val="caption"/>
    <w:next w:val="BodyA"/>
    <w:pPr>
      <w:spacing w:after="200"/>
    </w:pPr>
    <w:rPr>
      <w:rFonts w:ascii="Calibri" w:eastAsia="Calibri" w:hAnsi="Calibri" w:cs="Calibri"/>
      <w:b/>
      <w:bCs/>
      <w:color w:val="4F81BD"/>
      <w:sz w:val="18"/>
      <w:szCs w:val="18"/>
      <w:u w:color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A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AAE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E16EC1"/>
  </w:style>
  <w:style w:type="character" w:customStyle="1" w:styleId="EndnoteTextChar">
    <w:name w:val="Endnote Text Char"/>
    <w:basedOn w:val="DefaultParagraphFont"/>
    <w:link w:val="EndnoteText"/>
    <w:uiPriority w:val="99"/>
    <w:rsid w:val="00E16EC1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16EC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71DAD"/>
  </w:style>
  <w:style w:type="paragraph" w:styleId="Footer">
    <w:name w:val="footer"/>
    <w:basedOn w:val="Normal"/>
    <w:link w:val="FooterChar"/>
    <w:uiPriority w:val="99"/>
    <w:unhideWhenUsed/>
    <w:rsid w:val="00594E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E9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B638DE0-15F0-4D23-87E1-FC72052DC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magn</cp:lastModifiedBy>
  <cp:revision>9</cp:revision>
  <dcterms:created xsi:type="dcterms:W3CDTF">2016-11-07T18:21:00Z</dcterms:created>
  <dcterms:modified xsi:type="dcterms:W3CDTF">2017-09-28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fbb3411-f8c4-3f46-bbfe-74679a4e1302</vt:lpwstr>
  </property>
  <property fmtid="{D5CDD505-2E9C-101B-9397-08002B2CF9AE}" pid="4" name="Mendeley Citation Style_1">
    <vt:lpwstr>http://www.zotero.org/styles/bmc-genomics</vt:lpwstr>
  </property>
  <property fmtid="{D5CDD505-2E9C-101B-9397-08002B2CF9AE}" pid="5" name="Mendeley_Bookmark_lM6h2XjcFP_1">
    <vt:lpwstr>ADDIN Mendeley Bibliography CSL_BIBLIOGRAPHY </vt:lpwstr>
  </property>
</Properties>
</file>